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927" w:type="pct"/>
        <w:tblLook w:val="04A0" w:firstRow="1" w:lastRow="0" w:firstColumn="1" w:lastColumn="0" w:noHBand="0" w:noVBand="1"/>
      </w:tblPr>
      <w:tblGrid>
        <w:gridCol w:w="3554"/>
        <w:gridCol w:w="4832"/>
        <w:gridCol w:w="2593"/>
        <w:gridCol w:w="2981"/>
      </w:tblGrid>
      <w:tr w:rsidR="00E85A74" w:rsidRPr="00E85A74" w14:paraId="0AD4E10D" w14:textId="77777777" w:rsidTr="00F611A8">
        <w:trPr>
          <w:trHeight w:val="62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96DE" w14:textId="04D8D3FF" w:rsidR="00E85A74" w:rsidRPr="00F611A8" w:rsidRDefault="00913E7F" w:rsidP="00E85A74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</w:t>
            </w:r>
            <w:r w:rsidR="001366B6" w:rsidRPr="00F611A8">
              <w:rPr>
                <w:rFonts w:ascii="Arial" w:hAnsi="Arial" w:cs="Arial"/>
                <w:b/>
                <w:sz w:val="24"/>
              </w:rPr>
              <w:t xml:space="preserve">able </w:t>
            </w:r>
            <w:r>
              <w:rPr>
                <w:rFonts w:ascii="Arial" w:hAnsi="Arial" w:cs="Arial"/>
                <w:b/>
                <w:sz w:val="24"/>
              </w:rPr>
              <w:t>s</w:t>
            </w:r>
            <w:r w:rsidRPr="00F611A8">
              <w:rPr>
                <w:rFonts w:ascii="Arial" w:hAnsi="Arial" w:cs="Arial"/>
                <w:b/>
                <w:sz w:val="24"/>
              </w:rPr>
              <w:t xml:space="preserve">upplementary </w:t>
            </w:r>
            <w:r w:rsidR="001366B6" w:rsidRPr="00F611A8">
              <w:rPr>
                <w:rFonts w:ascii="Arial" w:hAnsi="Arial" w:cs="Arial"/>
                <w:b/>
                <w:sz w:val="24"/>
              </w:rPr>
              <w:t>1</w:t>
            </w:r>
            <w:r w:rsidR="00E85A74" w:rsidRPr="00E85A74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 xml:space="preserve"> </w:t>
            </w:r>
            <w:r w:rsidR="0096054B" w:rsidRPr="00F611A8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 xml:space="preserve">Pairwise comparison </w:t>
            </w:r>
            <w:r w:rsidR="00F611A8" w:rsidRPr="00F611A8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>obesity-related indices</w:t>
            </w:r>
            <w:r w:rsidR="0096054B" w:rsidRPr="00F611A8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 xml:space="preserve"> of the AUROC in predicting </w:t>
            </w:r>
            <w:r w:rsidR="00B11166" w:rsidRPr="00B11166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>coronary collateralization</w:t>
            </w:r>
            <w:r w:rsidR="0096054B" w:rsidRPr="00F611A8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 xml:space="preserve"> by the </w:t>
            </w:r>
            <w:r w:rsidR="0096054B" w:rsidRPr="00F611A8">
              <w:rPr>
                <w:rFonts w:ascii="Arial" w:eastAsia="DengXian" w:hAnsi="Arial" w:cs="Arial"/>
                <w:b/>
                <w:i/>
                <w:iCs/>
                <w:color w:val="000000"/>
                <w:kern w:val="0"/>
                <w:sz w:val="24"/>
              </w:rPr>
              <w:t>Delong</w:t>
            </w:r>
            <w:r w:rsidR="0096054B" w:rsidRPr="00F611A8">
              <w:rPr>
                <w:rFonts w:ascii="Arial" w:eastAsia="DengXian" w:hAnsi="Arial" w:cs="Arial"/>
                <w:b/>
                <w:color w:val="000000"/>
                <w:kern w:val="0"/>
                <w:sz w:val="24"/>
              </w:rPr>
              <w:t xml:space="preserve"> test </w:t>
            </w:r>
          </w:p>
          <w:p w14:paraId="278A9723" w14:textId="402BD023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</w:tr>
      <w:tr w:rsidR="0096054B" w:rsidRPr="00E85A74" w14:paraId="05372994" w14:textId="77777777" w:rsidTr="00F611A8">
        <w:trPr>
          <w:trHeight w:val="624"/>
        </w:trPr>
        <w:tc>
          <w:tcPr>
            <w:tcW w:w="1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6034" w14:textId="4D8E1C52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ariables 1</w:t>
            </w:r>
          </w:p>
        </w:tc>
        <w:tc>
          <w:tcPr>
            <w:tcW w:w="17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7260" w14:textId="60515553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ariables 2</w:t>
            </w:r>
          </w:p>
        </w:tc>
        <w:tc>
          <w:tcPr>
            <w:tcW w:w="9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8B4B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4"/>
              </w:rPr>
              <w:t>Z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statistic</w:t>
            </w:r>
          </w:p>
        </w:tc>
        <w:tc>
          <w:tcPr>
            <w:tcW w:w="106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7B7C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E85A74" w:rsidRPr="00E85A74" w14:paraId="3CF01990" w14:textId="77777777" w:rsidTr="00F611A8">
        <w:trPr>
          <w:trHeight w:val="624"/>
        </w:trPr>
        <w:tc>
          <w:tcPr>
            <w:tcW w:w="127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CAF7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Body Mass Index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220D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Waist-to-hip rati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08AA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2.63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797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8</w:t>
            </w:r>
          </w:p>
        </w:tc>
      </w:tr>
      <w:tr w:rsidR="00E85A74" w:rsidRPr="00E85A74" w14:paraId="38AF430D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17B82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E08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Waist-to-height rati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20A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1.54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EAF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123</w:t>
            </w:r>
          </w:p>
        </w:tc>
      </w:tr>
      <w:tr w:rsidR="00E85A74" w:rsidRPr="00E85A74" w14:paraId="6CB0940A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C1B65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B16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Body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2DB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2.04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75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41</w:t>
            </w:r>
          </w:p>
        </w:tc>
      </w:tr>
      <w:tr w:rsidR="00E85A74" w:rsidRPr="00E85A74" w14:paraId="172F7260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C2484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B08C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Lipid accumulation produc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778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2.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33E9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37</w:t>
            </w:r>
          </w:p>
        </w:tc>
      </w:tr>
      <w:tr w:rsidR="00E85A74" w:rsidRPr="00E85A74" w14:paraId="212D8B65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3829A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0A7D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2E4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52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737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598</w:t>
            </w:r>
          </w:p>
        </w:tc>
      </w:tr>
      <w:tr w:rsidR="00E85A74" w:rsidRPr="00E85A74" w14:paraId="317F3675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97742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10972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5EF7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7.1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9A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6054B" w:rsidRPr="00E85A74" w14:paraId="15F11FFF" w14:textId="77777777" w:rsidTr="00F611A8">
        <w:trPr>
          <w:trHeight w:val="624"/>
        </w:trPr>
        <w:tc>
          <w:tcPr>
            <w:tcW w:w="127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0656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Waist-to-hip ratio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F74C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Waist-to-height ratio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E15E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1.747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D49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81</w:t>
            </w:r>
          </w:p>
        </w:tc>
      </w:tr>
      <w:tr w:rsidR="00E85A74" w:rsidRPr="00E85A74" w14:paraId="032B8557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52F22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1FB7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Body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CB2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3.92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AA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E85A74" w:rsidRPr="00E85A74" w14:paraId="5C3B0F4D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71ED4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8067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Lipid accumulation produc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5E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76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7B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443</w:t>
            </w:r>
          </w:p>
        </w:tc>
      </w:tr>
      <w:tr w:rsidR="00E85A74" w:rsidRPr="00E85A74" w14:paraId="0F5D3A1E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6DA2F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156A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6344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2.86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6C9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4</w:t>
            </w:r>
          </w:p>
        </w:tc>
      </w:tr>
      <w:tr w:rsidR="00E85A74" w:rsidRPr="00E85A74" w14:paraId="7353A9A1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B565C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CC983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6203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3.791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C224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E85A74" w:rsidRPr="00E85A74" w14:paraId="3BC673F2" w14:textId="77777777" w:rsidTr="00F611A8">
        <w:trPr>
          <w:trHeight w:val="624"/>
        </w:trPr>
        <w:tc>
          <w:tcPr>
            <w:tcW w:w="1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F7B6C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Waist-to-height ratio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DAD7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Body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6A4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6.0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7EF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E85A74" w:rsidRPr="00E85A74" w14:paraId="29E7BF7E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AE6A0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6E8E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Lipid accumulation produc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FCAD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0.81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507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418</w:t>
            </w:r>
          </w:p>
        </w:tc>
      </w:tr>
      <w:tr w:rsidR="00E85A74" w:rsidRPr="00E85A74" w14:paraId="5BD496CC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A0058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F2F5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350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1.60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AC0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108</w:t>
            </w:r>
          </w:p>
        </w:tc>
      </w:tr>
      <w:tr w:rsidR="00E85A74" w:rsidRPr="00E85A74" w14:paraId="79FCCF44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A0227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1572D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3E5A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7.277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D6D8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6054B" w:rsidRPr="00E85A74" w14:paraId="23948FFB" w14:textId="77777777" w:rsidTr="00F611A8">
        <w:trPr>
          <w:trHeight w:val="624"/>
        </w:trPr>
        <w:tc>
          <w:tcPr>
            <w:tcW w:w="127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69BF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Body adiposity index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C2F1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Lipid accumulation produc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972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3.46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8B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E85A74" w:rsidRPr="00E85A74" w14:paraId="5705BCD5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45D10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F03A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A7F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1.12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CAA4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26</w:t>
            </w:r>
          </w:p>
        </w:tc>
      </w:tr>
      <w:tr w:rsidR="00E85A74" w:rsidRPr="00E85A74" w14:paraId="34B8BE44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A2D9E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4D1FF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2E67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9.29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E8B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6054B" w:rsidRPr="00E85A74" w14:paraId="3CB1B533" w14:textId="77777777" w:rsidTr="00F611A8">
        <w:trPr>
          <w:trHeight w:val="624"/>
        </w:trPr>
        <w:tc>
          <w:tcPr>
            <w:tcW w:w="1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81364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Lipid accumulation product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B140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E0DC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4.454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E05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E85A74" w:rsidRPr="00E85A74" w14:paraId="049A4AB1" w14:textId="77777777" w:rsidTr="00F611A8">
        <w:trPr>
          <w:trHeight w:val="624"/>
        </w:trPr>
        <w:tc>
          <w:tcPr>
            <w:tcW w:w="1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14823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91BB0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18E2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5.06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02A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6054B" w:rsidRPr="00E85A74" w14:paraId="6C3ECC2D" w14:textId="77777777" w:rsidTr="00F611A8">
        <w:trPr>
          <w:trHeight w:val="624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01AF4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ardiometabolic index</w:t>
            </w:r>
          </w:p>
        </w:tc>
        <w:tc>
          <w:tcPr>
            <w:tcW w:w="17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6D464" w14:textId="77777777" w:rsidR="00E85A74" w:rsidRPr="00E85A74" w:rsidRDefault="00E85A74" w:rsidP="00E85A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Chinese visceral adiposity inde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BA52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-6.539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CC41" w14:textId="77777777" w:rsidR="00E85A74" w:rsidRPr="00E85A74" w:rsidRDefault="00E85A74" w:rsidP="00E85A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E85A7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＜</w:t>
            </w:r>
            <w:r w:rsidRPr="00E85A74"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</w:tbl>
    <w:p w14:paraId="64FD3973" w14:textId="77777777" w:rsidR="00265A1C" w:rsidRDefault="00265A1C"/>
    <w:sectPr w:rsidR="00265A1C" w:rsidSect="00E85A7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74"/>
    <w:rsid w:val="000201A5"/>
    <w:rsid w:val="0002193B"/>
    <w:rsid w:val="0002610B"/>
    <w:rsid w:val="00042EFA"/>
    <w:rsid w:val="00060877"/>
    <w:rsid w:val="000709D8"/>
    <w:rsid w:val="0008769A"/>
    <w:rsid w:val="000B73E2"/>
    <w:rsid w:val="000D513F"/>
    <w:rsid w:val="000D7C5F"/>
    <w:rsid w:val="000E4643"/>
    <w:rsid w:val="000F7521"/>
    <w:rsid w:val="00113BE4"/>
    <w:rsid w:val="001256B5"/>
    <w:rsid w:val="001366B6"/>
    <w:rsid w:val="00157122"/>
    <w:rsid w:val="001625F3"/>
    <w:rsid w:val="00175BBC"/>
    <w:rsid w:val="00185A84"/>
    <w:rsid w:val="00193FD9"/>
    <w:rsid w:val="001A062A"/>
    <w:rsid w:val="001B0605"/>
    <w:rsid w:val="001D0BE5"/>
    <w:rsid w:val="001D2737"/>
    <w:rsid w:val="001D5E1B"/>
    <w:rsid w:val="001E6B43"/>
    <w:rsid w:val="00205BF6"/>
    <w:rsid w:val="00216D3E"/>
    <w:rsid w:val="002427A5"/>
    <w:rsid w:val="00253643"/>
    <w:rsid w:val="00261414"/>
    <w:rsid w:val="00265A1C"/>
    <w:rsid w:val="0027164E"/>
    <w:rsid w:val="00283F38"/>
    <w:rsid w:val="00290370"/>
    <w:rsid w:val="002A1084"/>
    <w:rsid w:val="002A1D32"/>
    <w:rsid w:val="002B0C79"/>
    <w:rsid w:val="002B146B"/>
    <w:rsid w:val="002C5B6E"/>
    <w:rsid w:val="002D07AB"/>
    <w:rsid w:val="002D0F7E"/>
    <w:rsid w:val="00332981"/>
    <w:rsid w:val="00335ADB"/>
    <w:rsid w:val="00346BBD"/>
    <w:rsid w:val="00352CC7"/>
    <w:rsid w:val="00357350"/>
    <w:rsid w:val="003621DA"/>
    <w:rsid w:val="00382E00"/>
    <w:rsid w:val="00383CF6"/>
    <w:rsid w:val="003A4110"/>
    <w:rsid w:val="003A6625"/>
    <w:rsid w:val="003B43AD"/>
    <w:rsid w:val="003D0AD7"/>
    <w:rsid w:val="00407C50"/>
    <w:rsid w:val="00423F81"/>
    <w:rsid w:val="00426132"/>
    <w:rsid w:val="00451B97"/>
    <w:rsid w:val="00456186"/>
    <w:rsid w:val="00472653"/>
    <w:rsid w:val="0047502F"/>
    <w:rsid w:val="0047612F"/>
    <w:rsid w:val="004A5099"/>
    <w:rsid w:val="004A62F1"/>
    <w:rsid w:val="004B55C1"/>
    <w:rsid w:val="004C1A39"/>
    <w:rsid w:val="004D7B92"/>
    <w:rsid w:val="004E574B"/>
    <w:rsid w:val="00500CAE"/>
    <w:rsid w:val="005149D0"/>
    <w:rsid w:val="0053347C"/>
    <w:rsid w:val="00556DA9"/>
    <w:rsid w:val="0057287D"/>
    <w:rsid w:val="00574AA8"/>
    <w:rsid w:val="005909FF"/>
    <w:rsid w:val="005B0CFD"/>
    <w:rsid w:val="005C36F7"/>
    <w:rsid w:val="005F51E8"/>
    <w:rsid w:val="005F5596"/>
    <w:rsid w:val="005F77CF"/>
    <w:rsid w:val="00600B70"/>
    <w:rsid w:val="006047C8"/>
    <w:rsid w:val="006327E8"/>
    <w:rsid w:val="00635C21"/>
    <w:rsid w:val="00640087"/>
    <w:rsid w:val="0064308E"/>
    <w:rsid w:val="006609A2"/>
    <w:rsid w:val="00667E5B"/>
    <w:rsid w:val="00683524"/>
    <w:rsid w:val="006A5924"/>
    <w:rsid w:val="006B36C0"/>
    <w:rsid w:val="006E4A1D"/>
    <w:rsid w:val="006F6E0A"/>
    <w:rsid w:val="00701936"/>
    <w:rsid w:val="0070326B"/>
    <w:rsid w:val="00712771"/>
    <w:rsid w:val="007200A8"/>
    <w:rsid w:val="00720370"/>
    <w:rsid w:val="00741B5A"/>
    <w:rsid w:val="0074779A"/>
    <w:rsid w:val="00762264"/>
    <w:rsid w:val="00780057"/>
    <w:rsid w:val="00795BA8"/>
    <w:rsid w:val="007A4C76"/>
    <w:rsid w:val="007A4FC2"/>
    <w:rsid w:val="007A6140"/>
    <w:rsid w:val="007B07E7"/>
    <w:rsid w:val="00816B98"/>
    <w:rsid w:val="00825226"/>
    <w:rsid w:val="00825B94"/>
    <w:rsid w:val="00826058"/>
    <w:rsid w:val="0084151A"/>
    <w:rsid w:val="00841885"/>
    <w:rsid w:val="00844421"/>
    <w:rsid w:val="00854A3A"/>
    <w:rsid w:val="00876936"/>
    <w:rsid w:val="00877DDC"/>
    <w:rsid w:val="00882D4C"/>
    <w:rsid w:val="008862D0"/>
    <w:rsid w:val="008A6EA7"/>
    <w:rsid w:val="008A7990"/>
    <w:rsid w:val="008B1296"/>
    <w:rsid w:val="008B7A43"/>
    <w:rsid w:val="008D222C"/>
    <w:rsid w:val="00902FFF"/>
    <w:rsid w:val="00913CC6"/>
    <w:rsid w:val="00913E7F"/>
    <w:rsid w:val="00922CCE"/>
    <w:rsid w:val="00927998"/>
    <w:rsid w:val="0096054B"/>
    <w:rsid w:val="00966124"/>
    <w:rsid w:val="00977F22"/>
    <w:rsid w:val="00986664"/>
    <w:rsid w:val="00995A41"/>
    <w:rsid w:val="00997111"/>
    <w:rsid w:val="009A3E1D"/>
    <w:rsid w:val="009B7658"/>
    <w:rsid w:val="009D185C"/>
    <w:rsid w:val="009E28AB"/>
    <w:rsid w:val="009F3A48"/>
    <w:rsid w:val="009F4630"/>
    <w:rsid w:val="00A027B0"/>
    <w:rsid w:val="00A069AD"/>
    <w:rsid w:val="00A16A74"/>
    <w:rsid w:val="00A41A48"/>
    <w:rsid w:val="00A43E71"/>
    <w:rsid w:val="00A46EEE"/>
    <w:rsid w:val="00A603F9"/>
    <w:rsid w:val="00A648B6"/>
    <w:rsid w:val="00A82E63"/>
    <w:rsid w:val="00AC5B7D"/>
    <w:rsid w:val="00AC738B"/>
    <w:rsid w:val="00AF4161"/>
    <w:rsid w:val="00B04914"/>
    <w:rsid w:val="00B11166"/>
    <w:rsid w:val="00B11C3C"/>
    <w:rsid w:val="00B15445"/>
    <w:rsid w:val="00B33156"/>
    <w:rsid w:val="00B400DA"/>
    <w:rsid w:val="00B632FA"/>
    <w:rsid w:val="00B6597C"/>
    <w:rsid w:val="00B90DE3"/>
    <w:rsid w:val="00BD22E5"/>
    <w:rsid w:val="00BD4FF5"/>
    <w:rsid w:val="00BD5CE2"/>
    <w:rsid w:val="00C059EE"/>
    <w:rsid w:val="00C06349"/>
    <w:rsid w:val="00C159CD"/>
    <w:rsid w:val="00C33AFC"/>
    <w:rsid w:val="00C354D3"/>
    <w:rsid w:val="00C513F2"/>
    <w:rsid w:val="00C52235"/>
    <w:rsid w:val="00C56042"/>
    <w:rsid w:val="00C764C5"/>
    <w:rsid w:val="00C838B5"/>
    <w:rsid w:val="00C90067"/>
    <w:rsid w:val="00C92EC4"/>
    <w:rsid w:val="00CB6B08"/>
    <w:rsid w:val="00CD6978"/>
    <w:rsid w:val="00CD6EF3"/>
    <w:rsid w:val="00CE5C9D"/>
    <w:rsid w:val="00CF6C94"/>
    <w:rsid w:val="00D158B3"/>
    <w:rsid w:val="00D2657F"/>
    <w:rsid w:val="00D2671A"/>
    <w:rsid w:val="00D4424F"/>
    <w:rsid w:val="00D51491"/>
    <w:rsid w:val="00D76A67"/>
    <w:rsid w:val="00D8141A"/>
    <w:rsid w:val="00D90A4A"/>
    <w:rsid w:val="00D9447B"/>
    <w:rsid w:val="00D95D99"/>
    <w:rsid w:val="00DA2CC0"/>
    <w:rsid w:val="00DA627B"/>
    <w:rsid w:val="00DC6221"/>
    <w:rsid w:val="00DD0080"/>
    <w:rsid w:val="00DF2C29"/>
    <w:rsid w:val="00DF34E2"/>
    <w:rsid w:val="00E02583"/>
    <w:rsid w:val="00E03A35"/>
    <w:rsid w:val="00E076AC"/>
    <w:rsid w:val="00E27346"/>
    <w:rsid w:val="00E34DCA"/>
    <w:rsid w:val="00E4259A"/>
    <w:rsid w:val="00E54A83"/>
    <w:rsid w:val="00E57501"/>
    <w:rsid w:val="00E606D6"/>
    <w:rsid w:val="00E652D6"/>
    <w:rsid w:val="00E66A8B"/>
    <w:rsid w:val="00E71016"/>
    <w:rsid w:val="00E7468C"/>
    <w:rsid w:val="00E85A74"/>
    <w:rsid w:val="00EB2C55"/>
    <w:rsid w:val="00EB30C9"/>
    <w:rsid w:val="00F36CE8"/>
    <w:rsid w:val="00F36E4D"/>
    <w:rsid w:val="00F51BCF"/>
    <w:rsid w:val="00F611A8"/>
    <w:rsid w:val="00F74434"/>
    <w:rsid w:val="00F76609"/>
    <w:rsid w:val="00F80022"/>
    <w:rsid w:val="00FB4615"/>
    <w:rsid w:val="00FC589D"/>
    <w:rsid w:val="00FC59BC"/>
    <w:rsid w:val="00FC5B79"/>
    <w:rsid w:val="00FD35A2"/>
    <w:rsid w:val="00FE057A"/>
    <w:rsid w:val="00FE69BA"/>
    <w:rsid w:val="00FE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C754E"/>
  <w15:chartTrackingRefBased/>
  <w15:docId w15:val="{594F7F20-BBCF-FE44-BCF2-B40BAD00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4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mengjiao</dc:creator>
  <cp:keywords/>
  <dc:description/>
  <cp:lastModifiedBy>Shao mengjiao</cp:lastModifiedBy>
  <cp:revision>3</cp:revision>
  <dcterms:created xsi:type="dcterms:W3CDTF">2021-06-23T17:49:00Z</dcterms:created>
  <dcterms:modified xsi:type="dcterms:W3CDTF">2021-07-07T17:38:00Z</dcterms:modified>
</cp:coreProperties>
</file>